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90"/>
        <w:tblW w:w="13047" w:type="dxa"/>
        <w:tblLook w:val="04A0" w:firstRow="1" w:lastRow="0" w:firstColumn="1" w:lastColumn="0" w:noHBand="0" w:noVBand="1"/>
      </w:tblPr>
      <w:tblGrid>
        <w:gridCol w:w="2127"/>
        <w:gridCol w:w="1022"/>
        <w:gridCol w:w="759"/>
        <w:gridCol w:w="922"/>
        <w:gridCol w:w="707"/>
        <w:gridCol w:w="1122"/>
        <w:gridCol w:w="700"/>
        <w:gridCol w:w="1122"/>
        <w:gridCol w:w="811"/>
        <w:gridCol w:w="1122"/>
        <w:gridCol w:w="700"/>
        <w:gridCol w:w="1122"/>
        <w:gridCol w:w="811"/>
      </w:tblGrid>
      <w:tr w:rsidR="00AD2A48" w:rsidRPr="00D87D24" w14:paraId="70D2C2C8" w14:textId="77777777" w:rsidTr="004D6149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8A6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</w:p>
        </w:tc>
        <w:tc>
          <w:tcPr>
            <w:tcW w:w="341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3CA" w14:textId="77777777" w:rsidR="00AD2A48" w:rsidRPr="00840239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40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atural effector</w:t>
            </w:r>
          </w:p>
        </w:tc>
        <w:tc>
          <w:tcPr>
            <w:tcW w:w="37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445" w14:textId="77777777" w:rsidR="00AD2A48" w:rsidRPr="00840239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40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gA Memory</w:t>
            </w:r>
          </w:p>
        </w:tc>
        <w:tc>
          <w:tcPr>
            <w:tcW w:w="37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684" w14:textId="77777777" w:rsidR="00AD2A48" w:rsidRPr="00840239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40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gG Memory</w:t>
            </w:r>
          </w:p>
        </w:tc>
      </w:tr>
      <w:tr w:rsidR="00AD2A48" w:rsidRPr="00D87D24" w14:paraId="28737ED6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6405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50D46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(n=120)</w:t>
            </w:r>
          </w:p>
        </w:tc>
        <w:tc>
          <w:tcPr>
            <w:tcW w:w="16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2120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hn (n=51)</w:t>
            </w:r>
          </w:p>
        </w:tc>
        <w:tc>
          <w:tcPr>
            <w:tcW w:w="18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BBA3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(n=112)</w:t>
            </w:r>
          </w:p>
        </w:tc>
        <w:tc>
          <w:tcPr>
            <w:tcW w:w="19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5573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hn (n=144)</w:t>
            </w:r>
          </w:p>
        </w:tc>
        <w:tc>
          <w:tcPr>
            <w:tcW w:w="18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F292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(n=129)</w:t>
            </w:r>
          </w:p>
        </w:tc>
        <w:tc>
          <w:tcPr>
            <w:tcW w:w="19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A40E" w14:textId="77777777" w:rsidR="00AD2A48" w:rsidRPr="00FD2577" w:rsidRDefault="00AD2A48" w:rsidP="004D61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hn (n=123)</w:t>
            </w:r>
          </w:p>
        </w:tc>
      </w:tr>
      <w:tr w:rsidR="00AD2A48" w:rsidRPr="00D87D24" w14:paraId="550B8093" w14:textId="77777777" w:rsidTr="004D6149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91B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t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r.</w:t>
            </w: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C9C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/120                   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306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83.3) 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D53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/51        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1A6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6.5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04E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1/112    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45A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9.1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A7F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2/144     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3EF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6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59C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6/129     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40B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7.7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C4C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1/123       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63D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4)</w:t>
            </w:r>
          </w:p>
        </w:tc>
      </w:tr>
      <w:tr w:rsidR="00AD2A48" w:rsidRPr="00D87D24" w14:paraId="160FD645" w14:textId="77777777" w:rsidTr="004D6149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06909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s (%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4BB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4/909     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B12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.4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26E7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3/224  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B22B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EB1A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97/1850  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2F75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899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79/3503 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27742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8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1B4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41/2438 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8030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F5B8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13/2653   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7E6D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.5)</w:t>
            </w:r>
          </w:p>
        </w:tc>
      </w:tr>
      <w:tr w:rsidR="00AD2A48" w:rsidRPr="00D87D24" w14:paraId="35A81AF2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AD2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ions</w:t>
            </w:r>
            <w:proofErr w:type="spellEnd"/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E9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5/909     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8E7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F8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1/224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0F2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D70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53/1850 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607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7D4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24/3503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6190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8C4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97/2438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E20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58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40/2653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01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5)</w:t>
            </w:r>
          </w:p>
        </w:tc>
      </w:tr>
      <w:tr w:rsidR="00AD2A48" w:rsidRPr="00D87D24" w14:paraId="450440DF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8CE9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s at C·G (%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5B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8/543      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090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9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AA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/129     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A3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.6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83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3/1076     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339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.3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49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91/2000    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4B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.6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5C0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3/1432      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E7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.9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462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7/1552      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97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1)</w:t>
            </w:r>
          </w:p>
        </w:tc>
      </w:tr>
      <w:tr w:rsidR="00AD2A48" w:rsidRPr="00D87D24" w14:paraId="22F598E3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8CA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ing of C·G (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636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3/909     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D2A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.7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5B90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9/224  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D8E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6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A2F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76/1850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81CD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70C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0/3503  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9F27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48A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32/2438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EBF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062D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52/2653    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9C9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3)</w:t>
            </w:r>
          </w:p>
        </w:tc>
      </w:tr>
      <w:tr w:rsidR="00AD2A48" w:rsidRPr="00D87D24" w14:paraId="5C0285A7" w14:textId="77777777" w:rsidTr="004D6149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073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YW (%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BA0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4.1/909  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217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9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25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.1/224 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D3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B0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3.3/1850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6D2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E4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74.6/3503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E1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2.1)*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D3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3.7/2438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899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DDD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84.8/2653  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DD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2.0)*</w:t>
            </w:r>
          </w:p>
        </w:tc>
      </w:tr>
      <w:tr w:rsidR="00AD2A48" w:rsidRPr="00D87D24" w14:paraId="214F7B6A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3DD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CY (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648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2/909     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5E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4B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3/224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77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5D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4.6/1850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79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51E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6.8/3503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A0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C1A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1.7/2438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B54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329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2.5/2653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37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0)</w:t>
            </w:r>
          </w:p>
        </w:tc>
      </w:tr>
      <w:tr w:rsidR="00AD2A48" w:rsidRPr="00D87D24" w14:paraId="2924E611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67E7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 (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CF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1.7/909  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3C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7E7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.5/224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A9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F5F9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2.3/1850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3BD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EB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9.6/3503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89AD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AD5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3.7/2438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68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2F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64.3/2653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11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3.7)*</w:t>
            </w:r>
          </w:p>
        </w:tc>
      </w:tr>
      <w:tr w:rsidR="00AD2A48" w:rsidRPr="00D87D24" w14:paraId="5975CA0D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DFF0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 (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B1C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.2/909    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3D5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295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4/224 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AB13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C1C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1.9/1850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F33D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6657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3/3503    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091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CB3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9.0/2438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FED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02E6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1.3/2653   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235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5)</w:t>
            </w:r>
          </w:p>
        </w:tc>
      </w:tr>
      <w:tr w:rsidR="00AD2A48" w:rsidRPr="00D87D24" w14:paraId="25CD090C" w14:textId="77777777" w:rsidTr="004D6149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54D0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 (R/S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A075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9/212     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8C57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26F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9/63      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1A97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5)*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2F3D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19/460    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132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75AE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19/954   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E4B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A67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5/618   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956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464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50/697      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75CC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</w:tr>
      <w:tr w:rsidR="00AD2A48" w:rsidRPr="00D87D24" w14:paraId="438281DF" w14:textId="77777777" w:rsidTr="004D6149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0E79A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>CDR (R/S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1DB68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9/59       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B042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>(4.4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BA1D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1/14      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D76A0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C9BB5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5/134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E68CF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7C95B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0/238      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48127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B6784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6/159 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F358E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65311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5/158        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D7BC9" w14:textId="77777777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577">
              <w:rPr>
                <w:rFonts w:ascii="Times New Roman" w:eastAsia="Times New Roman" w:hAnsi="Times New Roman" w:cs="Times New Roman"/>
                <w:sz w:val="20"/>
                <w:szCs w:val="20"/>
              </w:rPr>
              <w:t>(4.1)</w:t>
            </w:r>
          </w:p>
        </w:tc>
      </w:tr>
      <w:tr w:rsidR="00AD2A48" w:rsidRPr="00D87D24" w14:paraId="71080E0A" w14:textId="77777777" w:rsidTr="004D6149">
        <w:trPr>
          <w:trHeight w:val="255"/>
        </w:trPr>
        <w:tc>
          <w:tcPr>
            <w:tcW w:w="1304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BD162B" w14:textId="266323E2" w:rsidR="00AD2A48" w:rsidRPr="00FD2577" w:rsidRDefault="00AD2A48" w:rsidP="004D614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D24">
              <w:rPr>
                <w:rFonts w:ascii="Times New Roman" w:hAnsi="Times New Roman" w:cs="Times New Roman"/>
                <w:sz w:val="20"/>
                <w:szCs w:val="20"/>
              </w:rPr>
              <w:t xml:space="preserve">F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notes</w:t>
            </w:r>
            <w:r w:rsidRPr="00D87D24">
              <w:rPr>
                <w:rFonts w:ascii="Times New Roman" w:hAnsi="Times New Roman" w:cs="Times New Roman"/>
                <w:sz w:val="20"/>
                <w:szCs w:val="20"/>
              </w:rPr>
              <w:t xml:space="preserve"> framework region; CDR</w:t>
            </w:r>
            <w:r w:rsidR="00E559C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7D24">
              <w:rPr>
                <w:rFonts w:ascii="Times New Roman" w:hAnsi="Times New Roman" w:cs="Times New Roman"/>
                <w:sz w:val="20"/>
                <w:szCs w:val="20"/>
              </w:rPr>
              <w:t xml:space="preserve"> complementarity determining region; R/S is the ratio between replacement (R) and silent mutations (S); the number</w:t>
            </w:r>
            <w:r w:rsidR="00E559C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87D24">
              <w:rPr>
                <w:rFonts w:ascii="Times New Roman" w:hAnsi="Times New Roman" w:cs="Times New Roman"/>
                <w:sz w:val="20"/>
                <w:szCs w:val="20"/>
              </w:rPr>
              <w:t xml:space="preserve"> of analyzed sequences </w:t>
            </w:r>
            <w:r w:rsidR="00E559C9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="00E559C9" w:rsidRPr="00D87D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7D24">
              <w:rPr>
                <w:rFonts w:ascii="Times New Roman" w:hAnsi="Times New Roman" w:cs="Times New Roman"/>
                <w:sz w:val="20"/>
                <w:szCs w:val="20"/>
              </w:rPr>
              <w:t>indicated in brackets next to the population name. All analyses were performed with the JOINSOLVER™ program and the differences between controls and patients were analyzed with the χ2 test.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7D24">
              <w:rPr>
                <w:rFonts w:ascii="Times New Roman" w:hAnsi="Times New Roman" w:cs="Times New Roman"/>
                <w:sz w:val="20"/>
                <w:szCs w:val="20"/>
              </w:rPr>
              <w:t xml:space="preserve"> 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7D2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</w:tbl>
    <w:p w14:paraId="5D0F8C18" w14:textId="2B44736A" w:rsidR="00AD2A48" w:rsidRPr="00AF556C" w:rsidRDefault="00C743FC" w:rsidP="00AD2A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3"/>
      <w:r w:rsidRPr="00AF556C">
        <w:rPr>
          <w:rFonts w:ascii="Times New Roman" w:hAnsi="Times New Roman" w:cs="Times New Roman"/>
          <w:b/>
          <w:sz w:val="24"/>
          <w:szCs w:val="24"/>
        </w:rPr>
        <w:t>S1</w:t>
      </w:r>
      <w:bookmarkStart w:id="3" w:name="_GoBack"/>
      <w:bookmarkEnd w:id="3"/>
      <w:r w:rsidRPr="00AF556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F556C">
        <w:rPr>
          <w:rFonts w:ascii="Times New Roman" w:hAnsi="Times New Roman" w:cs="Times New Roman"/>
          <w:b/>
          <w:sz w:val="24"/>
          <w:szCs w:val="24"/>
        </w:rPr>
        <w:t>.</w:t>
      </w:r>
      <w:r w:rsidR="00AD2A48" w:rsidRPr="00AF556C">
        <w:rPr>
          <w:rFonts w:ascii="Times New Roman" w:hAnsi="Times New Roman" w:cs="Times New Roman"/>
          <w:b/>
          <w:sz w:val="24"/>
          <w:szCs w:val="24"/>
        </w:rPr>
        <w:t xml:space="preserve"> Targeting and selection of individual mutations in rearranged </w:t>
      </w:r>
      <w:r w:rsidR="00AD2A48" w:rsidRPr="00AF556C">
        <w:rPr>
          <w:rFonts w:ascii="Times New Roman" w:hAnsi="Times New Roman" w:cs="Times New Roman"/>
          <w:b/>
          <w:i/>
          <w:sz w:val="24"/>
          <w:szCs w:val="24"/>
        </w:rPr>
        <w:t>IGHV</w:t>
      </w:r>
    </w:p>
    <w:bookmarkEnd w:id="0"/>
    <w:bookmarkEnd w:id="1"/>
    <w:bookmarkEnd w:id="2"/>
    <w:p w14:paraId="387E60D7" w14:textId="53ECC65F" w:rsidR="00AD2A48" w:rsidRDefault="00AD2A48"/>
    <w:sectPr w:rsidR="00AD2A48" w:rsidSect="00AF556C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480008" w14:textId="77777777" w:rsidR="00797AD7" w:rsidRDefault="00797AD7" w:rsidP="006F669A">
      <w:pPr>
        <w:spacing w:after="0"/>
      </w:pPr>
      <w:r>
        <w:separator/>
      </w:r>
    </w:p>
  </w:endnote>
  <w:endnote w:type="continuationSeparator" w:id="0">
    <w:p w14:paraId="46EFC8EC" w14:textId="77777777" w:rsidR="00797AD7" w:rsidRDefault="00797AD7" w:rsidP="006F66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410494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2874E195" w14:textId="1872ACD8" w:rsidR="004D6149" w:rsidRPr="004D6149" w:rsidRDefault="004D6149">
        <w:pPr>
          <w:pStyle w:val="Footer"/>
          <w:jc w:val="center"/>
          <w:rPr>
            <w:rFonts w:asciiTheme="majorBidi" w:hAnsiTheme="majorBidi" w:cstheme="majorBidi"/>
          </w:rPr>
        </w:pPr>
        <w:r w:rsidRPr="004D6149">
          <w:rPr>
            <w:rFonts w:asciiTheme="majorBidi" w:hAnsiTheme="majorBidi" w:cstheme="majorBidi"/>
          </w:rPr>
          <w:fldChar w:fldCharType="begin"/>
        </w:r>
        <w:r w:rsidRPr="004D6149">
          <w:rPr>
            <w:rFonts w:asciiTheme="majorBidi" w:hAnsiTheme="majorBidi" w:cstheme="majorBidi"/>
          </w:rPr>
          <w:instrText xml:space="preserve"> PAGE   \* MERGEFORMAT </w:instrText>
        </w:r>
        <w:r w:rsidRPr="004D6149">
          <w:rPr>
            <w:rFonts w:asciiTheme="majorBidi" w:hAnsiTheme="majorBidi" w:cstheme="majorBidi"/>
          </w:rPr>
          <w:fldChar w:fldCharType="separate"/>
        </w:r>
        <w:r w:rsidR="00812921">
          <w:rPr>
            <w:rFonts w:asciiTheme="majorBidi" w:hAnsiTheme="majorBidi" w:cstheme="majorBidi"/>
            <w:noProof/>
          </w:rPr>
          <w:t>1</w:t>
        </w:r>
        <w:r w:rsidRPr="004D6149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633F9696" w14:textId="77777777" w:rsidR="004D6149" w:rsidRDefault="004D61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DBE2E" w14:textId="77777777" w:rsidR="00797AD7" w:rsidRDefault="00797AD7" w:rsidP="006F669A">
      <w:pPr>
        <w:spacing w:after="0"/>
      </w:pPr>
      <w:r>
        <w:separator/>
      </w:r>
    </w:p>
  </w:footnote>
  <w:footnote w:type="continuationSeparator" w:id="0">
    <w:p w14:paraId="2A82A346" w14:textId="77777777" w:rsidR="00797AD7" w:rsidRDefault="00797AD7" w:rsidP="006F66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A48"/>
    <w:rsid w:val="00052F13"/>
    <w:rsid w:val="000743DF"/>
    <w:rsid w:val="000C6BBF"/>
    <w:rsid w:val="00152319"/>
    <w:rsid w:val="00160B49"/>
    <w:rsid w:val="001764ED"/>
    <w:rsid w:val="001B665A"/>
    <w:rsid w:val="001C1EFD"/>
    <w:rsid w:val="00206284"/>
    <w:rsid w:val="002137E6"/>
    <w:rsid w:val="003033DD"/>
    <w:rsid w:val="0031578C"/>
    <w:rsid w:val="003A006A"/>
    <w:rsid w:val="003B3A15"/>
    <w:rsid w:val="003C2793"/>
    <w:rsid w:val="003D20EF"/>
    <w:rsid w:val="003F7AEE"/>
    <w:rsid w:val="004D6149"/>
    <w:rsid w:val="004E6B53"/>
    <w:rsid w:val="0053203D"/>
    <w:rsid w:val="00580ADD"/>
    <w:rsid w:val="005B1104"/>
    <w:rsid w:val="005F51BA"/>
    <w:rsid w:val="00640D31"/>
    <w:rsid w:val="0064585D"/>
    <w:rsid w:val="006F669A"/>
    <w:rsid w:val="00783E7F"/>
    <w:rsid w:val="00797AD7"/>
    <w:rsid w:val="007B3396"/>
    <w:rsid w:val="007D326C"/>
    <w:rsid w:val="007D7305"/>
    <w:rsid w:val="007E686B"/>
    <w:rsid w:val="008071A5"/>
    <w:rsid w:val="00812921"/>
    <w:rsid w:val="00832804"/>
    <w:rsid w:val="0085646E"/>
    <w:rsid w:val="00864CBB"/>
    <w:rsid w:val="00865CC4"/>
    <w:rsid w:val="008D32A0"/>
    <w:rsid w:val="00913600"/>
    <w:rsid w:val="00992AD9"/>
    <w:rsid w:val="00AA6A8B"/>
    <w:rsid w:val="00AD2054"/>
    <w:rsid w:val="00AD2A48"/>
    <w:rsid w:val="00AF556C"/>
    <w:rsid w:val="00B167FE"/>
    <w:rsid w:val="00B756EC"/>
    <w:rsid w:val="00C743FC"/>
    <w:rsid w:val="00D403F3"/>
    <w:rsid w:val="00D53EB1"/>
    <w:rsid w:val="00D82C4F"/>
    <w:rsid w:val="00E559C9"/>
    <w:rsid w:val="00E56FE2"/>
    <w:rsid w:val="00EB0016"/>
    <w:rsid w:val="00F42F82"/>
    <w:rsid w:val="00FB09C5"/>
    <w:rsid w:val="00FB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04C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A4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A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3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26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B33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6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F669A"/>
  </w:style>
  <w:style w:type="paragraph" w:styleId="Footer">
    <w:name w:val="footer"/>
    <w:basedOn w:val="Normal"/>
    <w:link w:val="FooterChar"/>
    <w:uiPriority w:val="99"/>
    <w:unhideWhenUsed/>
    <w:rsid w:val="006F669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66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A4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A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3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26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B33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6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F669A"/>
  </w:style>
  <w:style w:type="paragraph" w:styleId="Footer">
    <w:name w:val="footer"/>
    <w:basedOn w:val="Normal"/>
    <w:link w:val="FooterChar"/>
    <w:uiPriority w:val="99"/>
    <w:unhideWhenUsed/>
    <w:rsid w:val="006F669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6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96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77F56-9DC0-4B34-B79C-1F22FDE8A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C. Timmermans</dc:creator>
  <cp:lastModifiedBy>W.M.C. Timmermans</cp:lastModifiedBy>
  <cp:revision>3</cp:revision>
  <cp:lastPrinted>2016-06-10T00:07:00Z</cp:lastPrinted>
  <dcterms:created xsi:type="dcterms:W3CDTF">2016-07-18T10:10:00Z</dcterms:created>
  <dcterms:modified xsi:type="dcterms:W3CDTF">2016-07-18T13:07:00Z</dcterms:modified>
</cp:coreProperties>
</file>